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8324" w14:textId="34F7C497" w:rsidR="00790F7C" w:rsidRDefault="007B0188">
      <w:r>
        <w:rPr>
          <w:b/>
          <w:bCs/>
        </w:rPr>
        <w:t xml:space="preserve">S4 </w:t>
      </w:r>
      <w:r w:rsidR="007D16C8" w:rsidRPr="007D16C8">
        <w:rPr>
          <w:b/>
          <w:bCs/>
        </w:rPr>
        <w:t>Table.</w:t>
      </w:r>
      <w:r w:rsidR="007D16C8">
        <w:t xml:space="preserve"> The upper- and lower limits of quantification for each biomarker using the 7-plex assay</w:t>
      </w:r>
      <w:r w:rsidR="00BA2183">
        <w:t>.</w:t>
      </w:r>
    </w:p>
    <w:p w14:paraId="7769FEBF" w14:textId="77777777" w:rsidR="00BA2183" w:rsidRDefault="00BA2183"/>
    <w:tbl>
      <w:tblPr>
        <w:tblW w:w="9337" w:type="dxa"/>
        <w:tblLook w:val="04A0" w:firstRow="1" w:lastRow="0" w:firstColumn="1" w:lastColumn="0" w:noHBand="0" w:noVBand="1"/>
      </w:tblPr>
      <w:tblGrid>
        <w:gridCol w:w="1980"/>
        <w:gridCol w:w="1051"/>
        <w:gridCol w:w="1051"/>
        <w:gridCol w:w="1051"/>
        <w:gridCol w:w="1051"/>
        <w:gridCol w:w="1051"/>
        <w:gridCol w:w="1051"/>
        <w:gridCol w:w="1051"/>
      </w:tblGrid>
      <w:tr w:rsidR="00BA2183" w:rsidRPr="00FE16CA" w14:paraId="73D6E38A" w14:textId="77777777" w:rsidTr="00605AEF">
        <w:trPr>
          <w:trHeight w:val="300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1DF7" w14:textId="77777777" w:rsidR="00BA2183" w:rsidRPr="00FE16CA" w:rsidRDefault="00BA2183" w:rsidP="00605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7123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AGP (g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0E7A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CRP (mg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3217" w14:textId="11CBC961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Ferritin (</w:t>
            </w:r>
            <w:r w:rsidR="001908BD">
              <w:rPr>
                <w:rFonts w:ascii="Calibri" w:hAnsi="Calibri" w:cs="Calibri"/>
                <w:color w:val="000000"/>
              </w:rPr>
              <w:t>µ</w:t>
            </w:r>
            <w:r w:rsidRPr="007D16C8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790A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HRP2 (</w:t>
            </w:r>
            <w:r w:rsidRPr="007D16C8">
              <w:rPr>
                <w:rFonts w:ascii="Calibri" w:hAnsi="Calibri" w:cs="Calibri"/>
                <w:color w:val="000000"/>
              </w:rPr>
              <w:t>µ</w:t>
            </w:r>
            <w:r w:rsidRPr="007D16C8">
              <w:rPr>
                <w:rFonts w:ascii="Calibri" w:eastAsia="Times New Roman" w:hAnsi="Calibri" w:cs="Calibri"/>
                <w:color w:val="000000"/>
              </w:rPr>
              <w:t>g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468ED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RBP4 (</w:t>
            </w:r>
            <w:r w:rsidRPr="007D16C8">
              <w:rPr>
                <w:rFonts w:ascii="Calibri" w:hAnsi="Calibri" w:cs="Calibri"/>
                <w:color w:val="000000"/>
              </w:rPr>
              <w:t>µ</w:t>
            </w:r>
            <w:r w:rsidRPr="007D16C8">
              <w:rPr>
                <w:rFonts w:ascii="Calibri" w:eastAsia="Times New Roman" w:hAnsi="Calibri" w:cs="Calibri"/>
                <w:color w:val="000000"/>
              </w:rPr>
              <w:t>mol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9FBFA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sTfR (mg/L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8247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Tg (</w:t>
            </w:r>
            <w:r w:rsidRPr="007D16C8">
              <w:rPr>
                <w:rFonts w:ascii="Calibri" w:hAnsi="Calibri" w:cs="Calibri"/>
                <w:color w:val="000000"/>
              </w:rPr>
              <w:t>µ</w:t>
            </w:r>
            <w:r w:rsidRPr="007D16C8">
              <w:rPr>
                <w:rFonts w:ascii="Calibri" w:eastAsia="Times New Roman" w:hAnsi="Calibri" w:cs="Calibri"/>
                <w:color w:val="000000"/>
              </w:rPr>
              <w:t>g/L)</w:t>
            </w:r>
          </w:p>
        </w:tc>
      </w:tr>
      <w:tr w:rsidR="00BA2183" w:rsidRPr="00FE16CA" w14:paraId="652AB755" w14:textId="77777777" w:rsidTr="00605AEF">
        <w:trPr>
          <w:trHeight w:val="300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07D1" w14:textId="77777777" w:rsidR="00BA2183" w:rsidRPr="00FE16CA" w:rsidRDefault="00BA2183" w:rsidP="00605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Upper Limit of Quantifi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98F1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4259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2048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101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3CBB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AF8BDA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513B1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724C" w14:textId="77777777" w:rsidR="00BA2183" w:rsidRPr="007D16C8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6C8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BA2183" w:rsidRPr="00FE16CA" w14:paraId="14F19A6A" w14:textId="77777777" w:rsidTr="00605AEF">
        <w:trPr>
          <w:trHeight w:val="300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D1C" w14:textId="77777777" w:rsidR="00BA2183" w:rsidRPr="00FE16CA" w:rsidRDefault="00BA2183" w:rsidP="00605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Lower Limit of Quantification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DDC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162DB9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1E4F303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4BAE01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D5F3621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8AC5AB2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2015D0" w14:textId="77777777" w:rsidR="00BA2183" w:rsidRPr="00FE16CA" w:rsidRDefault="00BA2183" w:rsidP="00605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6C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</w:tbl>
    <w:p w14:paraId="2CE4E5B0" w14:textId="77777777" w:rsidR="007D16C8" w:rsidRDefault="007D16C8" w:rsidP="007D16C8">
      <w:pPr>
        <w:tabs>
          <w:tab w:val="right" w:pos="360"/>
          <w:tab w:val="left" w:pos="540"/>
        </w:tabs>
        <w:spacing w:after="0" w:line="480" w:lineRule="auto"/>
        <w:rPr>
          <w:rFonts w:cstheme="minorHAnsi"/>
        </w:rPr>
      </w:pPr>
    </w:p>
    <w:p w14:paraId="1DC617FB" w14:textId="13BDA3C9" w:rsidR="007D16C8" w:rsidRPr="00BA2183" w:rsidRDefault="007D16C8" w:rsidP="00BA2183">
      <w:pPr>
        <w:tabs>
          <w:tab w:val="right" w:pos="360"/>
          <w:tab w:val="left" w:pos="540"/>
        </w:tabs>
        <w:spacing w:after="0" w:line="480" w:lineRule="auto"/>
        <w:rPr>
          <w:rFonts w:cstheme="minorHAnsi"/>
        </w:rPr>
      </w:pPr>
      <w:r w:rsidRPr="000428C1">
        <w:rPr>
          <w:rFonts w:cstheme="minorHAnsi"/>
        </w:rPr>
        <w:t>AGP, α-1-acid glycoprotein; CRP, C-reactive protein; HRP2, histidine rich protein 2; RBP4, retinol binding protein 4; sTfR, soluble transferrin receptor; Tg, thyroglobulin.</w:t>
      </w:r>
    </w:p>
    <w:sectPr w:rsidR="007D16C8" w:rsidRPr="00BA2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2F"/>
    <w:rsid w:val="001275F6"/>
    <w:rsid w:val="001908BD"/>
    <w:rsid w:val="00790F7C"/>
    <w:rsid w:val="007B0188"/>
    <w:rsid w:val="007D16C8"/>
    <w:rsid w:val="00A9739A"/>
    <w:rsid w:val="00BA2183"/>
    <w:rsid w:val="00DB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E490"/>
  <w15:chartTrackingRefBased/>
  <w15:docId w15:val="{BEAEDD70-ED77-4281-BC47-5BEC8B30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7F2EF-D45A-4CDE-8195-E9AB1A0F4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e, David</dc:creator>
  <cp:keywords/>
  <dc:description/>
  <cp:lastModifiedBy>chn off28</cp:lastModifiedBy>
  <cp:revision>7</cp:revision>
  <dcterms:created xsi:type="dcterms:W3CDTF">2021-02-25T00:35:00Z</dcterms:created>
  <dcterms:modified xsi:type="dcterms:W3CDTF">2021-10-26T01:47:00Z</dcterms:modified>
</cp:coreProperties>
</file>